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1CE26" w14:textId="56C23DA1" w:rsidR="00B456EC" w:rsidRPr="00B456EC" w:rsidRDefault="00033ED2">
      <w:pPr>
        <w:pStyle w:val="Fir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B456EC" w:rsidRPr="00B456EC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1</w:t>
      </w:r>
      <w:r w:rsidR="00B456EC" w:rsidRPr="00B456EC">
        <w:rPr>
          <w:rFonts w:ascii="Times New Roman" w:hAnsi="Times New Roman" w:cs="Times New Roman"/>
          <w:b/>
          <w:bCs/>
        </w:rPr>
        <w:t xml:space="preserve"> – Supplementary Tables</w:t>
      </w:r>
    </w:p>
    <w:p w14:paraId="45878D52" w14:textId="4216501C" w:rsidR="00EE1C2F" w:rsidRDefault="00EE1C2F" w:rsidP="003D4ADC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Full text of answer choices shown to participants for barriers to past-year psychotherapy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EE1C2F" w14:paraId="03713F62" w14:textId="77777777" w:rsidTr="00EE1C2F">
        <w:tc>
          <w:tcPr>
            <w:tcW w:w="2425" w:type="dxa"/>
          </w:tcPr>
          <w:p w14:paraId="6854B977" w14:textId="18DC69E1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 used in manuscript</w:t>
            </w:r>
            <w:r w:rsidR="00BA4FE1">
              <w:rPr>
                <w:rFonts w:ascii="Times New Roman" w:hAnsi="Times New Roman" w:cs="Times New Roman"/>
              </w:rPr>
              <w:t xml:space="preserve"> tables</w:t>
            </w:r>
          </w:p>
        </w:tc>
        <w:tc>
          <w:tcPr>
            <w:tcW w:w="6925" w:type="dxa"/>
          </w:tcPr>
          <w:p w14:paraId="155BF275" w14:textId="0DFB3E24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text of answer choice</w:t>
            </w:r>
          </w:p>
        </w:tc>
      </w:tr>
      <w:tr w:rsidR="00EE1C2F" w14:paraId="3CFE463E" w14:textId="77777777" w:rsidTr="00EE1C2F">
        <w:tc>
          <w:tcPr>
            <w:tcW w:w="2425" w:type="dxa"/>
          </w:tcPr>
          <w:p w14:paraId="2A995404" w14:textId="2B7EB4A2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therapy will not work</w:t>
            </w:r>
          </w:p>
        </w:tc>
        <w:tc>
          <w:tcPr>
            <w:tcW w:w="6925" w:type="dxa"/>
          </w:tcPr>
          <w:p w14:paraId="5738E6E2" w14:textId="6D6005ED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n’t think it would work</w:t>
            </w:r>
          </w:p>
        </w:tc>
      </w:tr>
      <w:tr w:rsidR="00EE1C2F" w14:paraId="2C9D221F" w14:textId="77777777" w:rsidTr="00EE1C2F">
        <w:tc>
          <w:tcPr>
            <w:tcW w:w="2425" w:type="dxa"/>
          </w:tcPr>
          <w:p w14:paraId="01D97FB6" w14:textId="6EDD6830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roblem went away</w:t>
            </w:r>
          </w:p>
        </w:tc>
        <w:tc>
          <w:tcPr>
            <w:tcW w:w="6925" w:type="dxa"/>
          </w:tcPr>
          <w:p w14:paraId="10050BAA" w14:textId="16858279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roblem went away by itself</w:t>
            </w:r>
          </w:p>
        </w:tc>
      </w:tr>
      <w:tr w:rsidR="00EE1C2F" w14:paraId="4674A9D5" w14:textId="77777777" w:rsidTr="00EE1C2F">
        <w:tc>
          <w:tcPr>
            <w:tcW w:w="2425" w:type="dxa"/>
          </w:tcPr>
          <w:p w14:paraId="2332D3EF" w14:textId="5FA2B588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t to handle the problem alone</w:t>
            </w:r>
          </w:p>
        </w:tc>
        <w:tc>
          <w:tcPr>
            <w:tcW w:w="6925" w:type="dxa"/>
          </w:tcPr>
          <w:p w14:paraId="6FF9350A" w14:textId="2794D49C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nted to handle the problem on my own</w:t>
            </w:r>
          </w:p>
        </w:tc>
      </w:tr>
      <w:tr w:rsidR="00EE1C2F" w14:paraId="70FA0187" w14:textId="77777777" w:rsidTr="00EE1C2F">
        <w:tc>
          <w:tcPr>
            <w:tcW w:w="2425" w:type="dxa"/>
          </w:tcPr>
          <w:p w14:paraId="04A42B1F" w14:textId="319CE392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not </w:t>
            </w:r>
            <w:r w:rsidRPr="004827EA">
              <w:rPr>
                <w:rFonts w:ascii="Times New Roman" w:hAnsi="Times New Roman" w:cs="Times New Roman"/>
              </w:rPr>
              <w:t>want to share private info</w:t>
            </w:r>
            <w:r w:rsidR="00BA4FE1" w:rsidRPr="004827EA">
              <w:rPr>
                <w:rFonts w:ascii="Times New Roman" w:hAnsi="Times New Roman" w:cs="Times New Roman"/>
              </w:rPr>
              <w:t>rmation</w:t>
            </w:r>
          </w:p>
        </w:tc>
        <w:tc>
          <w:tcPr>
            <w:tcW w:w="6925" w:type="dxa"/>
          </w:tcPr>
          <w:p w14:paraId="2916F677" w14:textId="28AE0B39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n’t want to share private information about myself</w:t>
            </w:r>
          </w:p>
        </w:tc>
      </w:tr>
      <w:tr w:rsidR="00EE1C2F" w14:paraId="07334DBB" w14:textId="77777777" w:rsidTr="00EE1C2F">
        <w:tc>
          <w:tcPr>
            <w:tcW w:w="2425" w:type="dxa"/>
          </w:tcPr>
          <w:p w14:paraId="42199121" w14:textId="2B148A61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ried about what others think</w:t>
            </w:r>
          </w:p>
        </w:tc>
        <w:tc>
          <w:tcPr>
            <w:tcW w:w="6925" w:type="dxa"/>
          </w:tcPr>
          <w:p w14:paraId="69E166D8" w14:textId="203BE368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s worried about what others might think if they found out</w:t>
            </w:r>
          </w:p>
        </w:tc>
      </w:tr>
      <w:tr w:rsidR="00EE1C2F" w14:paraId="749E79F2" w14:textId="77777777" w:rsidTr="00EE1C2F">
        <w:tc>
          <w:tcPr>
            <w:tcW w:w="2425" w:type="dxa"/>
          </w:tcPr>
          <w:p w14:paraId="264FBFA3" w14:textId="7398D132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know who to see or where to go</w:t>
            </w:r>
          </w:p>
        </w:tc>
        <w:tc>
          <w:tcPr>
            <w:tcW w:w="6925" w:type="dxa"/>
          </w:tcPr>
          <w:p w14:paraId="5C77A269" w14:textId="5C6964A1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n’t know where to go or who to see</w:t>
            </w:r>
          </w:p>
        </w:tc>
      </w:tr>
      <w:tr w:rsidR="00EE1C2F" w14:paraId="2BBD4502" w14:textId="77777777" w:rsidTr="00EE1C2F">
        <w:tc>
          <w:tcPr>
            <w:tcW w:w="2425" w:type="dxa"/>
          </w:tcPr>
          <w:p w14:paraId="54217C9D" w14:textId="3AD52A75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nough time or too busy</w:t>
            </w:r>
          </w:p>
        </w:tc>
        <w:tc>
          <w:tcPr>
            <w:tcW w:w="6925" w:type="dxa"/>
          </w:tcPr>
          <w:p w14:paraId="23B6829B" w14:textId="0184FDF1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busy / not enough time</w:t>
            </w:r>
          </w:p>
        </w:tc>
      </w:tr>
      <w:tr w:rsidR="00EE1C2F" w14:paraId="08DB88D0" w14:textId="77777777" w:rsidTr="00EE1C2F">
        <w:tc>
          <w:tcPr>
            <w:tcW w:w="2425" w:type="dxa"/>
          </w:tcPr>
          <w:p w14:paraId="6844FB5E" w14:textId="45A07B95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lems with money or insurance</w:t>
            </w:r>
          </w:p>
        </w:tc>
        <w:tc>
          <w:tcPr>
            <w:tcW w:w="6925" w:type="dxa"/>
          </w:tcPr>
          <w:p w14:paraId="396C3FE2" w14:textId="5672EBA4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sues with money or health insurance</w:t>
            </w:r>
          </w:p>
        </w:tc>
      </w:tr>
      <w:tr w:rsidR="00EE1C2F" w14:paraId="63765982" w14:textId="77777777" w:rsidTr="00EE1C2F">
        <w:tc>
          <w:tcPr>
            <w:tcW w:w="2425" w:type="dxa"/>
          </w:tcPr>
          <w:p w14:paraId="2B02EE02" w14:textId="1D57CC70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to stay home or cannot get transportation</w:t>
            </w:r>
          </w:p>
        </w:tc>
        <w:tc>
          <w:tcPr>
            <w:tcW w:w="6925" w:type="dxa"/>
          </w:tcPr>
          <w:p w14:paraId="2A719BE5" w14:textId="44983D2A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lems like lack of transportation, couldn’t find a babysitter, need to stay home to take care of somebody</w:t>
            </w:r>
          </w:p>
        </w:tc>
      </w:tr>
      <w:tr w:rsidR="00EE1C2F" w14:paraId="0D878FE4" w14:textId="77777777" w:rsidTr="00EE1C2F">
        <w:tc>
          <w:tcPr>
            <w:tcW w:w="2425" w:type="dxa"/>
          </w:tcPr>
          <w:p w14:paraId="3B9464EB" w14:textId="41304BD6" w:rsidR="00EE1C2F" w:rsidRPr="00BA4FE1" w:rsidRDefault="004827EA" w:rsidP="003D4ADC">
            <w:pPr>
              <w:pStyle w:val="BodyText"/>
              <w:rPr>
                <w:rFonts w:ascii="Times New Roman" w:hAnsi="Times New Roman" w:cs="Times New Roman"/>
                <w:highlight w:val="yellow"/>
              </w:rPr>
            </w:pPr>
            <w:r w:rsidRPr="004827EA">
              <w:rPr>
                <w:rFonts w:ascii="Times New Roman" w:hAnsi="Times New Roman" w:cs="Times New Roman"/>
              </w:rPr>
              <w:t>Could not get an appointment</w:t>
            </w:r>
          </w:p>
        </w:tc>
        <w:tc>
          <w:tcPr>
            <w:tcW w:w="6925" w:type="dxa"/>
          </w:tcPr>
          <w:p w14:paraId="46F058B2" w14:textId="74F1C3C4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n’t get an appointment (therapists/doctors said they were full or put me on a waiting list)</w:t>
            </w:r>
          </w:p>
        </w:tc>
      </w:tr>
      <w:tr w:rsidR="00EE1C2F" w14:paraId="231A83C5" w14:textId="77777777" w:rsidTr="00EE1C2F">
        <w:tc>
          <w:tcPr>
            <w:tcW w:w="2425" w:type="dxa"/>
          </w:tcPr>
          <w:p w14:paraId="5219BB0E" w14:textId="44BC5500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re provider might be culturally insensitive</w:t>
            </w:r>
          </w:p>
        </w:tc>
        <w:tc>
          <w:tcPr>
            <w:tcW w:w="6925" w:type="dxa"/>
          </w:tcPr>
          <w:p w14:paraId="4029EA9E" w14:textId="3CF1D7B1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rofessional might be insensitive about (or wouldn’t understand) my race, culture, identity, or something similar</w:t>
            </w:r>
          </w:p>
        </w:tc>
      </w:tr>
      <w:tr w:rsidR="00EE1C2F" w14:paraId="2F879A49" w14:textId="77777777" w:rsidTr="00EE1C2F">
        <w:tc>
          <w:tcPr>
            <w:tcW w:w="2425" w:type="dxa"/>
          </w:tcPr>
          <w:p w14:paraId="1044877C" w14:textId="0865C475" w:rsidR="00EE1C2F" w:rsidRDefault="00EE1C2F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eason</w:t>
            </w:r>
          </w:p>
        </w:tc>
        <w:tc>
          <w:tcPr>
            <w:tcW w:w="6925" w:type="dxa"/>
          </w:tcPr>
          <w:p w14:paraId="300E4C08" w14:textId="0D3C69EF" w:rsidR="00EE1C2F" w:rsidRDefault="00BA4FE1" w:rsidP="003D4ADC">
            <w:pPr>
              <w:pStyle w:val="Body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eason (please write below):</w:t>
            </w:r>
          </w:p>
        </w:tc>
      </w:tr>
    </w:tbl>
    <w:p w14:paraId="0D4FAF08" w14:textId="77777777" w:rsidR="00EE1C2F" w:rsidRDefault="00EE1C2F" w:rsidP="003D4ADC">
      <w:pPr>
        <w:pStyle w:val="BodyText"/>
        <w:rPr>
          <w:rFonts w:ascii="Times New Roman" w:hAnsi="Times New Roman" w:cs="Times New Roman"/>
        </w:rPr>
      </w:pPr>
    </w:p>
    <w:p w14:paraId="2AD1EF61" w14:textId="77777777" w:rsidR="004827EA" w:rsidRDefault="004827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F86D64" w14:textId="470BCD5B" w:rsidR="003D4ADC" w:rsidRPr="00B456EC" w:rsidRDefault="003D4ADC" w:rsidP="003D4ADC">
      <w:pPr>
        <w:pStyle w:val="BodyText"/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1</w:t>
      </w:r>
      <w:r w:rsidRPr="00B456EC">
        <w:rPr>
          <w:rFonts w:ascii="Times New Roman" w:hAnsi="Times New Roman" w:cs="Times New Roman"/>
        </w:rPr>
        <w:t xml:space="preserve">. </w:t>
      </w:r>
      <w:r w:rsidRPr="00FC01A6">
        <w:rPr>
          <w:rFonts w:ascii="Times New Roman" w:hAnsi="Times New Roman" w:cs="Times New Roman"/>
        </w:rPr>
        <w:t>Self-Reported Likelihood of Using Guided Self-Help by Past-Year Psychotherapy Use.</w:t>
      </w:r>
    </w:p>
    <w:tbl>
      <w:tblPr>
        <w:tblStyle w:val="Table"/>
        <w:tblW w:w="2936" w:type="pct"/>
        <w:jc w:val="center"/>
        <w:tblLook w:val="0420" w:firstRow="1" w:lastRow="0" w:firstColumn="0" w:lastColumn="0" w:noHBand="0" w:noVBand="1"/>
      </w:tblPr>
      <w:tblGrid>
        <w:gridCol w:w="1928"/>
        <w:gridCol w:w="276"/>
        <w:gridCol w:w="1598"/>
        <w:gridCol w:w="1682"/>
      </w:tblGrid>
      <w:tr w:rsidR="003D4ADC" w:rsidRPr="00B456EC" w14:paraId="7AFD39A7" w14:textId="77777777" w:rsidTr="006D7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7742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4B10853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40D3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, N = 206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D557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, N = 434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D4ADC" w:rsidRPr="00B456EC" w14:paraId="7CA7086B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9ADB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_interes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5A9E447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74460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6BC6B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DC" w:rsidRPr="00B456EC" w14:paraId="3A6DA991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AFB61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D8A75E7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A0B90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3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A7BD7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18%)</w:t>
            </w:r>
          </w:p>
        </w:tc>
      </w:tr>
      <w:tr w:rsidR="003D4ADC" w:rsidRPr="00B456EC" w14:paraId="6883C23B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FDF0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630A700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5111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3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9B72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38%)</w:t>
            </w:r>
          </w:p>
        </w:tc>
      </w:tr>
      <w:tr w:rsidR="003D4ADC" w:rsidRPr="00B456EC" w14:paraId="48E8AA54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F4FB1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360EF40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3BB2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A0684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31%)</w:t>
            </w:r>
          </w:p>
        </w:tc>
      </w:tr>
      <w:tr w:rsidR="003D4ADC" w:rsidRPr="00B456EC" w14:paraId="34BCBACB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B311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13F6C0EF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43D2E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6.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BFBEE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14%)</w:t>
            </w:r>
          </w:p>
        </w:tc>
      </w:tr>
      <w:tr w:rsidR="003D4ADC" w:rsidRPr="00B456EC" w14:paraId="7702A201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D5B6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y GSH Us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69518A6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73861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2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ACC7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35%)</w:t>
            </w:r>
          </w:p>
        </w:tc>
      </w:tr>
      <w:tr w:rsidR="003D4ADC" w:rsidRPr="00B456EC" w14:paraId="6EA4DD98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B0E0A28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7BDF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</w:tbl>
    <w:p w14:paraId="3F551B96" w14:textId="77777777" w:rsidR="003D4ADC" w:rsidRDefault="003D4ADC">
      <w:pPr>
        <w:pStyle w:val="BodyText"/>
        <w:rPr>
          <w:rFonts w:ascii="Times New Roman" w:hAnsi="Times New Roman" w:cs="Times New Roman"/>
        </w:rPr>
      </w:pPr>
    </w:p>
    <w:p w14:paraId="6908A6F9" w14:textId="77777777" w:rsidR="003D4ADC" w:rsidRDefault="003D4ADC">
      <w:pPr>
        <w:pStyle w:val="BodyText"/>
        <w:rPr>
          <w:rFonts w:ascii="Times New Roman" w:hAnsi="Times New Roman" w:cs="Times New Roman"/>
        </w:rPr>
      </w:pPr>
    </w:p>
    <w:p w14:paraId="23DFE208" w14:textId="77777777" w:rsidR="003D4ADC" w:rsidRDefault="003D4ADC">
      <w:pPr>
        <w:pStyle w:val="BodyText"/>
        <w:rPr>
          <w:rFonts w:ascii="Times New Roman" w:hAnsi="Times New Roman" w:cs="Times New Roman"/>
        </w:rPr>
      </w:pPr>
    </w:p>
    <w:p w14:paraId="06BE642D" w14:textId="0BFA7ED1" w:rsidR="00BB2271" w:rsidRPr="00B456EC" w:rsidRDefault="00B456EC">
      <w:pPr>
        <w:pStyle w:val="BodyText"/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t xml:space="preserve">Supplementary Table </w:t>
      </w:r>
      <w:r w:rsidR="003D4ADC">
        <w:rPr>
          <w:rFonts w:ascii="Times New Roman" w:hAnsi="Times New Roman" w:cs="Times New Roman"/>
        </w:rPr>
        <w:t>2</w:t>
      </w:r>
      <w:r w:rsidRPr="00B456EC">
        <w:rPr>
          <w:rFonts w:ascii="Times New Roman" w:hAnsi="Times New Roman" w:cs="Times New Roman"/>
        </w:rPr>
        <w:t>. Interest in Guided Self-Help and Self-Reported Likelihood of Guided Self-Help Use by Type of Primary Barrier to Psychotherapy Access.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142"/>
        <w:gridCol w:w="1933"/>
        <w:gridCol w:w="1989"/>
        <w:gridCol w:w="1455"/>
      </w:tblGrid>
      <w:tr w:rsidR="00BB2271" w:rsidRPr="00B456EC" w14:paraId="06BE6432" w14:textId="77777777" w:rsidTr="00BB2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2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2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uctural, N = 244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3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titudinal, N = 336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3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er, N = 60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B2271" w:rsidRPr="00B456EC" w14:paraId="06BE6437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_interes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4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5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6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43C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Barrier Typ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3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%)</w:t>
            </w:r>
          </w:p>
        </w:tc>
      </w:tr>
      <w:tr w:rsidR="00BB2271" w:rsidRPr="00B456EC" w14:paraId="06BE6441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3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3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3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7%)</w:t>
            </w:r>
          </w:p>
        </w:tc>
      </w:tr>
      <w:tr w:rsidR="00BB2271" w:rsidRPr="00B456EC" w14:paraId="06BE644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2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3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2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5%)</w:t>
            </w:r>
          </w:p>
        </w:tc>
      </w:tr>
      <w:tr w:rsidR="00BB2271" w:rsidRPr="00B456EC" w14:paraId="06BE644B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8.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3%)</w:t>
            </w:r>
          </w:p>
        </w:tc>
      </w:tr>
      <w:tr w:rsidR="00BB2271" w:rsidRPr="00B456EC" w14:paraId="06BE6450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y GSH Us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3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2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4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0%)</w:t>
            </w:r>
          </w:p>
        </w:tc>
      </w:tr>
      <w:tr w:rsidR="00BB2271" w:rsidRPr="00B456EC" w14:paraId="06BE6452" w14:textId="77777777" w:rsidTr="00BB2271">
        <w:trPr>
          <w:jc w:val="center"/>
        </w:trPr>
        <w:tc>
          <w:tcPr>
            <w:tcW w:w="0" w:type="auto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5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</w:tbl>
    <w:p w14:paraId="06BE6453" w14:textId="77777777" w:rsidR="00BB2271" w:rsidRPr="00B456EC" w:rsidRDefault="00B456EC">
      <w:pPr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br w:type="page"/>
      </w:r>
    </w:p>
    <w:p w14:paraId="06BE6474" w14:textId="241C9482" w:rsidR="00BB2271" w:rsidRPr="00B456EC" w:rsidRDefault="00B456EC" w:rsidP="003D4ADC">
      <w:pPr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lastRenderedPageBreak/>
        <w:t xml:space="preserve">Supplementary Table </w:t>
      </w:r>
      <w:r w:rsidR="003D4ADC">
        <w:rPr>
          <w:rFonts w:ascii="Times New Roman" w:hAnsi="Times New Roman" w:cs="Times New Roman"/>
        </w:rPr>
        <w:t>3</w:t>
      </w:r>
      <w:r w:rsidRPr="00B456EC">
        <w:rPr>
          <w:rFonts w:ascii="Times New Roman" w:hAnsi="Times New Roman" w:cs="Times New Roman"/>
        </w:rPr>
        <w:t xml:space="preserve">. Interest in Guided Self-Help by </w:t>
      </w:r>
      <w:r w:rsidR="003D4ADC">
        <w:rPr>
          <w:rFonts w:ascii="Times New Roman" w:hAnsi="Times New Roman" w:cs="Times New Roman"/>
        </w:rPr>
        <w:t xml:space="preserve">Endorsement of </w:t>
      </w:r>
      <w:r w:rsidRPr="00B456EC">
        <w:rPr>
          <w:rFonts w:ascii="Times New Roman" w:hAnsi="Times New Roman" w:cs="Times New Roman"/>
        </w:rPr>
        <w:t>Each Contributing Barrier to Psychotherapy Access for Participants Who Endorsed Perceived Need for Psychotherapy.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264"/>
        <w:gridCol w:w="1733"/>
        <w:gridCol w:w="1933"/>
        <w:gridCol w:w="2032"/>
        <w:gridCol w:w="1366"/>
      </w:tblGrid>
      <w:tr w:rsidR="00BB2271" w:rsidRPr="00B456EC" w14:paraId="06BE647A" w14:textId="77777777" w:rsidTr="00BB2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7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76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t at all, N = 76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7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what, N = 164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7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rately, N = 135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47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ry, N = 59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B2271" w:rsidRPr="00B456EC" w14:paraId="06BE6480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7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won't work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7C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7D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7E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7F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48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2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7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7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8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78%)</w:t>
            </w:r>
          </w:p>
        </w:tc>
      </w:tr>
      <w:tr w:rsidR="00BB2271" w:rsidRPr="00B456EC" w14:paraId="06BE648C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2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2%)</w:t>
            </w:r>
          </w:p>
        </w:tc>
      </w:tr>
      <w:tr w:rsidR="00BB2271" w:rsidRPr="00B456EC" w14:paraId="06BE649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lem went awa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E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8F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0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1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498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9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9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6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9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97%)</w:t>
            </w:r>
          </w:p>
        </w:tc>
      </w:tr>
      <w:tr w:rsidR="00BB2271" w:rsidRPr="00B456EC" w14:paraId="06BE649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9.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.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%)</w:t>
            </w:r>
          </w:p>
        </w:tc>
      </w:tr>
      <w:tr w:rsidR="00BB2271" w:rsidRPr="00B456EC" w14:paraId="06BE64A4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9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le it alon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0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1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2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3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4A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6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5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5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5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68%)</w:t>
            </w:r>
          </w:p>
        </w:tc>
      </w:tr>
      <w:tr w:rsidR="00BB2271" w:rsidRPr="00B456EC" w14:paraId="06BE64B0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4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4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4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A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2%)</w:t>
            </w:r>
          </w:p>
        </w:tc>
      </w:tr>
      <w:tr w:rsidR="00BB2271" w:rsidRPr="00B456EC" w14:paraId="06BE64B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ing private info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2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3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4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5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4BC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6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5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6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69%)</w:t>
            </w:r>
          </w:p>
        </w:tc>
      </w:tr>
      <w:tr w:rsidR="00BB2271" w:rsidRPr="00B456EC" w14:paraId="06BE64C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B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4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3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1%)</w:t>
            </w:r>
          </w:p>
        </w:tc>
      </w:tr>
      <w:tr w:rsidR="00BB2271" w:rsidRPr="00B456EC" w14:paraId="06BE64C8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might think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4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5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6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7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4C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8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8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8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4%)</w:t>
            </w:r>
          </w:p>
        </w:tc>
      </w:tr>
      <w:tr w:rsidR="00BB2271" w:rsidRPr="00B456EC" w14:paraId="06BE64D4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C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2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2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6%)</w:t>
            </w:r>
          </w:p>
        </w:tc>
      </w:tr>
      <w:tr w:rsidR="00BB2271" w:rsidRPr="00B456EC" w14:paraId="06BE64D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n't know wher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6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7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8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9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4E0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5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4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5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D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1%)</w:t>
            </w:r>
          </w:p>
        </w:tc>
      </w:tr>
      <w:tr w:rsidR="00BB2271" w:rsidRPr="00B456EC" w14:paraId="06BE64E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2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6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4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59%)</w:t>
            </w:r>
          </w:p>
        </w:tc>
      </w:tr>
      <w:tr w:rsidR="00BB2271" w:rsidRPr="00B456EC" w14:paraId="06BE64EC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 bus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8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9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A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B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4F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6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E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4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5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59%)</w:t>
            </w:r>
          </w:p>
        </w:tc>
      </w:tr>
      <w:tr w:rsidR="00BB2271" w:rsidRPr="00B456EC" w14:paraId="06BE64F8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3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5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6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4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1%)</w:t>
            </w:r>
          </w:p>
        </w:tc>
      </w:tr>
      <w:tr w:rsidR="00BB2271" w:rsidRPr="00B456EC" w14:paraId="06BE64F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ey/insuranc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A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B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C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D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04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4F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2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2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5%)</w:t>
            </w:r>
          </w:p>
        </w:tc>
      </w:tr>
      <w:tr w:rsidR="00BB2271" w:rsidRPr="00B456EC" w14:paraId="06BE650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6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6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8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7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75%)</w:t>
            </w:r>
          </w:p>
        </w:tc>
      </w:tr>
      <w:tr w:rsidR="00BB2271" w:rsidRPr="00B456EC" w14:paraId="06BE6510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ay home/need transpor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C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D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E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0F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1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2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7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7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6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63%)</w:t>
            </w:r>
          </w:p>
        </w:tc>
      </w:tr>
      <w:tr w:rsidR="00BB2271" w:rsidRPr="00B456EC" w14:paraId="06BE651C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2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7%)</w:t>
            </w:r>
          </w:p>
        </w:tc>
      </w:tr>
      <w:tr w:rsidR="00BB2271" w:rsidRPr="00B456EC" w14:paraId="06BE652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tlist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E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1F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0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1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28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8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8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6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9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83%)</w:t>
            </w:r>
          </w:p>
        </w:tc>
      </w:tr>
      <w:tr w:rsidR="00BB2271" w:rsidRPr="00B456EC" w14:paraId="06BE652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7%)</w:t>
            </w:r>
          </w:p>
        </w:tc>
      </w:tr>
      <w:tr w:rsidR="00BB2271" w:rsidRPr="00B456EC" w14:paraId="06BE6534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2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al insensitivit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0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1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2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3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3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6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8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7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8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75%)</w:t>
            </w:r>
          </w:p>
        </w:tc>
      </w:tr>
      <w:tr w:rsidR="00BB2271" w:rsidRPr="00B456EC" w14:paraId="06BE6540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3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5%)</w:t>
            </w:r>
          </w:p>
        </w:tc>
      </w:tr>
      <w:tr w:rsidR="00BB2271" w:rsidRPr="00B456EC" w14:paraId="06BE654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eason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2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3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4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5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4C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9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8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A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9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93%)</w:t>
            </w:r>
          </w:p>
        </w:tc>
      </w:tr>
      <w:tr w:rsidR="00BB2271" w:rsidRPr="00B456EC" w14:paraId="06BE655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E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4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5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.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5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8%)</w:t>
            </w:r>
          </w:p>
        </w:tc>
      </w:tr>
      <w:tr w:rsidR="00BB2271" w:rsidRPr="00B456EC" w14:paraId="06BE6554" w14:textId="77777777" w:rsidTr="00BB2271">
        <w:trPr>
          <w:jc w:val="center"/>
        </w:trPr>
        <w:tc>
          <w:tcPr>
            <w:tcW w:w="0" w:type="auto"/>
            <w:gridSpan w:val="5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55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</w:tbl>
    <w:p w14:paraId="06BE6555" w14:textId="77777777" w:rsidR="00BB2271" w:rsidRPr="00B456EC" w:rsidRDefault="00B456EC">
      <w:pPr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br w:type="page"/>
      </w:r>
    </w:p>
    <w:p w14:paraId="06BE6556" w14:textId="4C33564B" w:rsidR="00BB2271" w:rsidRPr="00B456EC" w:rsidRDefault="00B456EC">
      <w:pPr>
        <w:pStyle w:val="BodyText"/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lastRenderedPageBreak/>
        <w:t xml:space="preserve">Supplementary Table </w:t>
      </w:r>
      <w:r w:rsidR="003D4ADC">
        <w:rPr>
          <w:rFonts w:ascii="Times New Roman" w:hAnsi="Times New Roman" w:cs="Times New Roman"/>
        </w:rPr>
        <w:t>4</w:t>
      </w:r>
      <w:r w:rsidRPr="00B456EC">
        <w:rPr>
          <w:rFonts w:ascii="Times New Roman" w:hAnsi="Times New Roman" w:cs="Times New Roman"/>
        </w:rPr>
        <w:t xml:space="preserve">. Descriptive Statistics for Self-Reported Likelihood of Using Guided Self-Help by </w:t>
      </w:r>
      <w:r w:rsidR="003D4ADC">
        <w:rPr>
          <w:rFonts w:ascii="Times New Roman" w:hAnsi="Times New Roman" w:cs="Times New Roman"/>
        </w:rPr>
        <w:t xml:space="preserve">Endorsement of </w:t>
      </w:r>
      <w:r w:rsidRPr="00B456EC">
        <w:rPr>
          <w:rFonts w:ascii="Times New Roman" w:hAnsi="Times New Roman" w:cs="Times New Roman"/>
        </w:rPr>
        <w:t>Each Contributing Barrier to Psychotherapy Access for Participants Who Endorsed Perceived Need for Psychotherapy.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264"/>
        <w:gridCol w:w="1288"/>
        <w:gridCol w:w="1355"/>
      </w:tblGrid>
      <w:tr w:rsidR="00BB2271" w:rsidRPr="00B456EC" w14:paraId="06BE655A" w14:textId="77777777" w:rsidTr="00BB2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55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55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, N = 283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55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, N = 151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B2271" w:rsidRPr="00B456EC" w14:paraId="06BE655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5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won't work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5C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5D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6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5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7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77%)</w:t>
            </w:r>
          </w:p>
        </w:tc>
      </w:tr>
      <w:tr w:rsidR="00BB2271" w:rsidRPr="00B456EC" w14:paraId="06BE656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3%)</w:t>
            </w:r>
          </w:p>
        </w:tc>
      </w:tr>
      <w:tr w:rsidR="00BB2271" w:rsidRPr="00B456EC" w14:paraId="06BE656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lem went awa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8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9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6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 (9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93%)</w:t>
            </w:r>
          </w:p>
        </w:tc>
      </w:tr>
      <w:tr w:rsidR="00BB2271" w:rsidRPr="00B456EC" w14:paraId="06BE657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6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7.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.6%)</w:t>
            </w:r>
          </w:p>
        </w:tc>
      </w:tr>
      <w:tr w:rsidR="00BB2271" w:rsidRPr="00B456EC" w14:paraId="06BE657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le it alon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4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5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7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5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59%)</w:t>
            </w:r>
          </w:p>
        </w:tc>
      </w:tr>
      <w:tr w:rsidR="00BB2271" w:rsidRPr="00B456EC" w14:paraId="06BE657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4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41%)</w:t>
            </w:r>
          </w:p>
        </w:tc>
      </w:tr>
      <w:tr w:rsidR="00BB2271" w:rsidRPr="00B456EC" w14:paraId="06BE658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7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ing private info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0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1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8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6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62%)</w:t>
            </w:r>
          </w:p>
        </w:tc>
      </w:tr>
      <w:tr w:rsidR="00BB2271" w:rsidRPr="00B456EC" w14:paraId="06BE658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4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8%)</w:t>
            </w:r>
          </w:p>
        </w:tc>
      </w:tr>
      <w:tr w:rsidR="00BB2271" w:rsidRPr="00B456EC" w14:paraId="06BE658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might think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C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D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9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8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 (8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79%)</w:t>
            </w:r>
          </w:p>
        </w:tc>
      </w:tr>
      <w:tr w:rsidR="00BB2271" w:rsidRPr="00B456EC" w14:paraId="06BE659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1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1%)</w:t>
            </w:r>
          </w:p>
        </w:tc>
      </w:tr>
      <w:tr w:rsidR="00BB2271" w:rsidRPr="00B456EC" w14:paraId="06BE659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n't know wher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8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9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9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4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49%)</w:t>
            </w:r>
          </w:p>
        </w:tc>
      </w:tr>
      <w:tr w:rsidR="00BB2271" w:rsidRPr="00B456EC" w14:paraId="06BE65A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9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5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51%)</w:t>
            </w:r>
          </w:p>
        </w:tc>
      </w:tr>
      <w:tr w:rsidR="00BB2271" w:rsidRPr="00B456EC" w14:paraId="06BE65A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 bus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4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5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A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5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55%)</w:t>
            </w:r>
          </w:p>
        </w:tc>
      </w:tr>
      <w:tr w:rsidR="00BB2271" w:rsidRPr="00B456EC" w14:paraId="06BE65A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4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45%)</w:t>
            </w:r>
          </w:p>
        </w:tc>
      </w:tr>
      <w:tr w:rsidR="00BB2271" w:rsidRPr="00B456EC" w14:paraId="06BE65B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A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ey/insuranc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0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1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B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2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6%)</w:t>
            </w:r>
          </w:p>
        </w:tc>
      </w:tr>
      <w:tr w:rsidR="00BB2271" w:rsidRPr="00B456EC" w14:paraId="06BE65B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7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74%)</w:t>
            </w:r>
          </w:p>
        </w:tc>
      </w:tr>
      <w:tr w:rsidR="00BB2271" w:rsidRPr="00B456EC" w14:paraId="06BE65B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ay home/need transpor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C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D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C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B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7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70%)</w:t>
            </w:r>
          </w:p>
        </w:tc>
      </w:tr>
      <w:tr w:rsidR="00BB2271" w:rsidRPr="00B456EC" w14:paraId="06BE65C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2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30%)</w:t>
            </w:r>
          </w:p>
        </w:tc>
      </w:tr>
      <w:tr w:rsidR="00BB2271" w:rsidRPr="00B456EC" w14:paraId="06BE65C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tlist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8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9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C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 (8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85%)</w:t>
            </w:r>
          </w:p>
        </w:tc>
      </w:tr>
      <w:tr w:rsidR="00BB2271" w:rsidRPr="00B456EC" w14:paraId="06BE65D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C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0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1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5%)</w:t>
            </w:r>
          </w:p>
        </w:tc>
      </w:tr>
      <w:tr w:rsidR="00BB2271" w:rsidRPr="00B456EC" w14:paraId="06BE65D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al insensitivit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4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5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D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8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80%)</w:t>
            </w:r>
          </w:p>
        </w:tc>
      </w:tr>
      <w:tr w:rsidR="00BB2271" w:rsidRPr="00B456EC" w14:paraId="06BE65DE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C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1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D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0%)</w:t>
            </w:r>
          </w:p>
        </w:tc>
      </w:tr>
      <w:tr w:rsidR="00BB2271" w:rsidRPr="00B456EC" w14:paraId="06BE65E2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DF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eason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E0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E1" w14:textId="77777777" w:rsidR="00BB2271" w:rsidRPr="00B456EC" w:rsidRDefault="00BB2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2271" w:rsidRPr="00B456EC" w14:paraId="06BE65E6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E3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E4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 (8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E5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93%)</w:t>
            </w:r>
          </w:p>
        </w:tc>
      </w:tr>
      <w:tr w:rsidR="00BB2271" w:rsidRPr="00B456EC" w14:paraId="06BE65EA" w14:textId="77777777" w:rsidTr="00BB227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E7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E8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5E9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7.3%)</w:t>
            </w:r>
          </w:p>
        </w:tc>
      </w:tr>
      <w:tr w:rsidR="00BB2271" w:rsidRPr="00B456EC" w14:paraId="06BE65EC" w14:textId="77777777" w:rsidTr="00BB2271">
        <w:trPr>
          <w:jc w:val="center"/>
        </w:trPr>
        <w:tc>
          <w:tcPr>
            <w:tcW w:w="0" w:type="auto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5EB" w14:textId="77777777" w:rsidR="00BB2271" w:rsidRPr="00B456EC" w:rsidRDefault="00B45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</w:tbl>
    <w:p w14:paraId="06BE65ED" w14:textId="70F986EB" w:rsidR="003D4ADC" w:rsidRDefault="003D4ADC">
      <w:pPr>
        <w:rPr>
          <w:rFonts w:ascii="Times New Roman" w:hAnsi="Times New Roman" w:cs="Times New Roman"/>
        </w:rPr>
      </w:pPr>
    </w:p>
    <w:p w14:paraId="2FB9EA5F" w14:textId="77777777" w:rsidR="003D4ADC" w:rsidRDefault="003D4A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6101E0" w14:textId="050FA5BD" w:rsidR="003D4ADC" w:rsidRPr="00B456EC" w:rsidRDefault="003D4ADC" w:rsidP="003D4ADC">
      <w:pPr>
        <w:pStyle w:val="FirstParagraph"/>
        <w:rPr>
          <w:rFonts w:ascii="Times New Roman" w:hAnsi="Times New Roman" w:cs="Times New Roman"/>
        </w:rPr>
      </w:pPr>
      <w:r w:rsidRPr="00FC01A6">
        <w:rPr>
          <w:rFonts w:ascii="Times New Roman" w:hAnsi="Times New Roman" w:cs="Times New Roman"/>
        </w:rPr>
        <w:t>Supplementary Table 5. Interest in Guided Self-Help and Self-Reported Likelihood of Guided Self-Help Use by Income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4"/>
        <w:gridCol w:w="947"/>
        <w:gridCol w:w="993"/>
        <w:gridCol w:w="994"/>
        <w:gridCol w:w="994"/>
        <w:gridCol w:w="994"/>
        <w:gridCol w:w="994"/>
        <w:gridCol w:w="1144"/>
        <w:gridCol w:w="916"/>
      </w:tblGrid>
      <w:tr w:rsidR="003974AF" w:rsidRPr="003974AF" w14:paraId="2E7D28C6" w14:textId="77777777" w:rsidTr="003974AF">
        <w:trPr>
          <w:trHeight w:val="1591"/>
          <w:tblHeader/>
        </w:trPr>
        <w:tc>
          <w:tcPr>
            <w:tcW w:w="1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5318B" w14:textId="77777777" w:rsidR="003974AF" w:rsidRPr="003974AF" w:rsidRDefault="003974AF" w:rsidP="003974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9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A7876" w14:textId="43272838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15000</w:t>
            </w: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</w:p>
          <w:p w14:paraId="5B4A8D51" w14:textId="12B8F116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22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527D1" w14:textId="77777777" w:rsid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15000-$25000</w:t>
            </w:r>
          </w:p>
          <w:p w14:paraId="561C44E0" w14:textId="63A3DE54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01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661E1" w14:textId="77777777" w:rsid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25000-$34999</w:t>
            </w:r>
          </w:p>
          <w:p w14:paraId="158B2729" w14:textId="2DDAC28D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16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9626D" w14:textId="77777777" w:rsid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35000-$49999</w:t>
            </w:r>
          </w:p>
          <w:p w14:paraId="166A04F2" w14:textId="3EC5D998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45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BF24C" w14:textId="77777777" w:rsid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50000-$74999</w:t>
            </w:r>
          </w:p>
          <w:p w14:paraId="7C4C8277" w14:textId="7F81D100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91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42F23" w14:textId="77777777" w:rsid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75000-$99999</w:t>
            </w:r>
          </w:p>
          <w:p w14:paraId="1E36052C" w14:textId="40CB2CD8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22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1AA72" w14:textId="77777777" w:rsid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100000-$149999</w:t>
            </w:r>
          </w:p>
          <w:p w14:paraId="197118DE" w14:textId="69BF620E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11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924E1" w14:textId="77777777" w:rsid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150000+</w:t>
            </w:r>
          </w:p>
          <w:p w14:paraId="22D3B2C0" w14:textId="1C94BED1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621</w:t>
            </w:r>
          </w:p>
        </w:tc>
      </w:tr>
      <w:tr w:rsidR="003974AF" w:rsidRPr="003974AF" w14:paraId="483B59DC" w14:textId="77777777" w:rsidTr="003974AF">
        <w:tc>
          <w:tcPr>
            <w:tcW w:w="1250" w:type="dxa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91F02D" w14:textId="77777777" w:rsidR="003974AF" w:rsidRPr="003974AF" w:rsidRDefault="003974AF" w:rsidP="003974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GSH Interest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7A353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016ABD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68A85B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0F80C6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CC2456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AF379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7B4918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AFD2EA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4AF" w:rsidRPr="003974AF" w14:paraId="58500427" w14:textId="77777777" w:rsidTr="003974AF">
        <w:tc>
          <w:tcPr>
            <w:tcW w:w="1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33A9E" w14:textId="77777777" w:rsidR="003974AF" w:rsidRPr="003974AF" w:rsidRDefault="003974AF" w:rsidP="003974A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Not at all</w:t>
            </w:r>
          </w:p>
        </w:tc>
        <w:tc>
          <w:tcPr>
            <w:tcW w:w="9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1C963E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6 (2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BC9002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1 (2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D5B25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2 (1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CE59AE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7 (1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534DBD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40 (2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DA2A4C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18 (1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9568E4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19 (1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5F760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16 (26%)</w:t>
            </w:r>
          </w:p>
        </w:tc>
      </w:tr>
      <w:tr w:rsidR="003974AF" w:rsidRPr="003974AF" w14:paraId="72621D63" w14:textId="77777777" w:rsidTr="003974AF">
        <w:tc>
          <w:tcPr>
            <w:tcW w:w="1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C23C3" w14:textId="77777777" w:rsidR="003974AF" w:rsidRPr="003974AF" w:rsidRDefault="003974AF" w:rsidP="003974A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Somewhat</w:t>
            </w:r>
          </w:p>
        </w:tc>
        <w:tc>
          <w:tcPr>
            <w:tcW w:w="9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4B048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43 (3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B75B9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7 (2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0238F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1 (2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0E743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57 (3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D4C5A9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70 (3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FD9CF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7 (3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43A5E0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8 (3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F6DBF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0 (32%)</w:t>
            </w:r>
          </w:p>
        </w:tc>
      </w:tr>
      <w:tr w:rsidR="003974AF" w:rsidRPr="003974AF" w14:paraId="060306A7" w14:textId="77777777" w:rsidTr="003974AF">
        <w:tc>
          <w:tcPr>
            <w:tcW w:w="1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0E5979" w14:textId="77777777" w:rsidR="003974AF" w:rsidRPr="003974AF" w:rsidRDefault="003974AF" w:rsidP="003974A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Moderately</w:t>
            </w:r>
          </w:p>
        </w:tc>
        <w:tc>
          <w:tcPr>
            <w:tcW w:w="9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B5032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1 (2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074D1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3 (3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DE4A13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8 (3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C6DB5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43 (3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997213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50 (2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A1B04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44 (3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AB59AC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2 (2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BE091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1 (34%)</w:t>
            </w:r>
          </w:p>
        </w:tc>
      </w:tr>
      <w:tr w:rsidR="003974AF" w:rsidRPr="003974AF" w14:paraId="310684C6" w14:textId="77777777" w:rsidTr="003974AF">
        <w:tc>
          <w:tcPr>
            <w:tcW w:w="1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22DE54" w14:textId="77777777" w:rsidR="003974AF" w:rsidRPr="003974AF" w:rsidRDefault="003974AF" w:rsidP="003974A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Very</w:t>
            </w:r>
          </w:p>
        </w:tc>
        <w:tc>
          <w:tcPr>
            <w:tcW w:w="9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B8160D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2 (1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2F340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0 (2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AAA1E9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5 (2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2424F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18 (1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86A24D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1 (1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0D1008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3 (1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CD541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2 (2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FDE9FE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5 (8.1%)</w:t>
            </w:r>
          </w:p>
        </w:tc>
      </w:tr>
      <w:tr w:rsidR="003974AF" w:rsidRPr="003974AF" w14:paraId="0D1CCCDE" w14:textId="77777777" w:rsidTr="003974AF">
        <w:tc>
          <w:tcPr>
            <w:tcW w:w="1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06F0D" w14:textId="77777777" w:rsidR="003974AF" w:rsidRPr="003974AF" w:rsidRDefault="003974AF" w:rsidP="003974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Likely GSH Use</w:t>
            </w:r>
          </w:p>
        </w:tc>
        <w:tc>
          <w:tcPr>
            <w:tcW w:w="9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513EBC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37 (3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0732F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41 (4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AFB773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55 (4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DADD7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45 (3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A2DCA2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73 (3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7104A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58 (4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8ADC3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42 (3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6F0B9A" w14:textId="77777777" w:rsidR="003974AF" w:rsidRPr="003974AF" w:rsidRDefault="003974AF" w:rsidP="003974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24 (39%)</w:t>
            </w:r>
          </w:p>
        </w:tc>
      </w:tr>
      <w:tr w:rsidR="003974AF" w:rsidRPr="003974AF" w14:paraId="1225A645" w14:textId="77777777" w:rsidTr="003974AF">
        <w:tc>
          <w:tcPr>
            <w:tcW w:w="0" w:type="auto"/>
            <w:gridSpan w:val="9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C23C9" w14:textId="77777777" w:rsidR="003974AF" w:rsidRPr="003974AF" w:rsidRDefault="003974AF" w:rsidP="003974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74AF">
              <w:rPr>
                <w:rFonts w:ascii="Times New Roman" w:hAnsi="Times New Roman" w:cs="Times New Roman"/>
                <w:sz w:val="22"/>
                <w:szCs w:val="22"/>
              </w:rPr>
              <w:t>1n (%)</w:t>
            </w:r>
          </w:p>
        </w:tc>
      </w:tr>
    </w:tbl>
    <w:p w14:paraId="0EEF1B9D" w14:textId="77777777" w:rsidR="003D4ADC" w:rsidRPr="00B456EC" w:rsidRDefault="003D4ADC" w:rsidP="003D4ADC">
      <w:pPr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br w:type="page"/>
      </w:r>
    </w:p>
    <w:p w14:paraId="060310C8" w14:textId="32A5F7FD" w:rsidR="003D4ADC" w:rsidRPr="00B456EC" w:rsidRDefault="003D4ADC" w:rsidP="003D4ADC">
      <w:pPr>
        <w:pStyle w:val="BodyText"/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6</w:t>
      </w:r>
      <w:r w:rsidRPr="00B456EC">
        <w:rPr>
          <w:rFonts w:ascii="Times New Roman" w:hAnsi="Times New Roman" w:cs="Times New Roman"/>
        </w:rPr>
        <w:t>. Interest in Guided Self-Help and Self-Reported Likelihood of Guided Self-Help Use by Race.</w:t>
      </w: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1491"/>
        <w:gridCol w:w="1788"/>
        <w:gridCol w:w="1728"/>
        <w:gridCol w:w="1372"/>
        <w:gridCol w:w="1066"/>
        <w:gridCol w:w="1895"/>
      </w:tblGrid>
      <w:tr w:rsidR="003D4ADC" w:rsidRPr="00B456EC" w14:paraId="7592C790" w14:textId="77777777" w:rsidTr="006D7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8BB8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DB20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Hispanic White, N = 665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26D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Hispanic Black, N = 63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6270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panic, N = 105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513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ian, N = 85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3519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er or Multiracial, N = 53</w:t>
            </w:r>
            <w:r w:rsidRPr="00B456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D4ADC" w:rsidRPr="00B456EC" w14:paraId="04A1A684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EC418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 Interes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58C09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9FB67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E78DC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4C9D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B01D1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DC" w:rsidRPr="00B456EC" w14:paraId="41B40BF5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DC588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FD95C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2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67EE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9D03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4451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AA0B4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7%)</w:t>
            </w:r>
          </w:p>
        </w:tc>
      </w:tr>
      <w:tr w:rsidR="003D4ADC" w:rsidRPr="00B456EC" w14:paraId="138BFF07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8581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D74FE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 (3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DE08F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C8ED6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8D1E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4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AEE3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4%)</w:t>
            </w:r>
          </w:p>
        </w:tc>
      </w:tr>
      <w:tr w:rsidR="003D4ADC" w:rsidRPr="00B456EC" w14:paraId="183B3B38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6ABC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29B2A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(2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979C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3788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198D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F218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0%)</w:t>
            </w:r>
          </w:p>
        </w:tc>
      </w:tr>
      <w:tr w:rsidR="003D4ADC" w:rsidRPr="00B456EC" w14:paraId="540AA51A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B852C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0C876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1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73892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.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233DA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DA9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.2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D5C4C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9.4%)</w:t>
            </w:r>
          </w:p>
        </w:tc>
      </w:tr>
      <w:tr w:rsidR="003D4ADC" w:rsidRPr="00B456EC" w14:paraId="2C0D6360" w14:textId="77777777" w:rsidTr="006D7BA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B9F3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y GSH Us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68182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4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33717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1F2F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1FE5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67B84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2%)</w:t>
            </w:r>
          </w:p>
        </w:tc>
      </w:tr>
      <w:tr w:rsidR="003D4ADC" w:rsidRPr="00B456EC" w14:paraId="539A7025" w14:textId="77777777" w:rsidTr="006D7BA1">
        <w:trPr>
          <w:jc w:val="center"/>
        </w:trPr>
        <w:tc>
          <w:tcPr>
            <w:tcW w:w="0" w:type="auto"/>
            <w:gridSpan w:val="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2D59" w14:textId="77777777" w:rsidR="003D4ADC" w:rsidRPr="00B456EC" w:rsidRDefault="003D4ADC" w:rsidP="006D7B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B456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</w:tbl>
    <w:p w14:paraId="66CD19D9" w14:textId="77777777" w:rsidR="003D4ADC" w:rsidRPr="00B456EC" w:rsidRDefault="003D4ADC" w:rsidP="003D4ADC">
      <w:pPr>
        <w:rPr>
          <w:rFonts w:ascii="Times New Roman" w:hAnsi="Times New Roman" w:cs="Times New Roman"/>
        </w:rPr>
      </w:pPr>
      <w:r w:rsidRPr="00B456EC">
        <w:rPr>
          <w:rFonts w:ascii="Times New Roman" w:hAnsi="Times New Roman" w:cs="Times New Roman"/>
        </w:rPr>
        <w:br w:type="page"/>
      </w:r>
    </w:p>
    <w:p w14:paraId="7865B5BA" w14:textId="77777777" w:rsidR="00B456EC" w:rsidRPr="00B456EC" w:rsidRDefault="00B456EC">
      <w:pPr>
        <w:rPr>
          <w:rFonts w:ascii="Times New Roman" w:hAnsi="Times New Roman" w:cs="Times New Roman"/>
        </w:rPr>
      </w:pPr>
    </w:p>
    <w:sectPr w:rsidR="00B456EC" w:rsidRPr="00B456E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B2AB4" w14:textId="77777777" w:rsidR="00D85C6E" w:rsidRDefault="00D85C6E">
      <w:pPr>
        <w:spacing w:after="0"/>
      </w:pPr>
      <w:r>
        <w:separator/>
      </w:r>
    </w:p>
  </w:endnote>
  <w:endnote w:type="continuationSeparator" w:id="0">
    <w:p w14:paraId="6BAE95DB" w14:textId="77777777" w:rsidR="00D85C6E" w:rsidRDefault="00D85C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93C6F" w14:textId="77777777" w:rsidR="00D85C6E" w:rsidRDefault="00D85C6E">
      <w:r>
        <w:separator/>
      </w:r>
    </w:p>
  </w:footnote>
  <w:footnote w:type="continuationSeparator" w:id="0">
    <w:p w14:paraId="4A5660EC" w14:textId="77777777" w:rsidR="00D85C6E" w:rsidRDefault="00D85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1C4545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923758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271"/>
    <w:rsid w:val="00033ED2"/>
    <w:rsid w:val="000C4EF0"/>
    <w:rsid w:val="0017236B"/>
    <w:rsid w:val="003902E6"/>
    <w:rsid w:val="003974AF"/>
    <w:rsid w:val="003D4ADC"/>
    <w:rsid w:val="004827EA"/>
    <w:rsid w:val="00645D27"/>
    <w:rsid w:val="00B456EC"/>
    <w:rsid w:val="00BA4FE1"/>
    <w:rsid w:val="00BB2271"/>
    <w:rsid w:val="00D85C6E"/>
    <w:rsid w:val="00EE1C2F"/>
    <w:rsid w:val="00FC01A6"/>
    <w:rsid w:val="00FE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E62D9"/>
  <w15:docId w15:val="{BCEDD56E-47CB-4A49-81D6-7302F2945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Revision">
    <w:name w:val="Revision"/>
    <w:hidden/>
    <w:rsid w:val="003902E6"/>
    <w:pPr>
      <w:spacing w:after="0"/>
    </w:pPr>
  </w:style>
  <w:style w:type="table" w:styleId="TableGrid">
    <w:name w:val="Table Grid"/>
    <w:basedOn w:val="TableNormal"/>
    <w:rsid w:val="00EE1C2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4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958</Words>
  <Characters>546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rvaggi, Isabella Rita</dc:creator>
  <cp:keywords/>
  <cp:lastModifiedBy>Starvaggi, Isabella Rita</cp:lastModifiedBy>
  <cp:revision>9</cp:revision>
  <dcterms:created xsi:type="dcterms:W3CDTF">2025-03-17T06:55:00Z</dcterms:created>
  <dcterms:modified xsi:type="dcterms:W3CDTF">2025-03-1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